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EF5C4F" w14:textId="1A87A6A2" w:rsidR="009A0C39" w:rsidRDefault="00D02787" w:rsidP="00D02787">
      <w:pPr>
        <w:tabs>
          <w:tab w:val="left" w:pos="3810"/>
        </w:tabs>
      </w:pPr>
      <w:r>
        <w:tab/>
      </w:r>
    </w:p>
    <w:p w14:paraId="64B453C2" w14:textId="77777777" w:rsidR="00902DBF" w:rsidRDefault="009A0C39" w:rsidP="00224B77">
      <w:pPr>
        <w:jc w:val="center"/>
      </w:pPr>
      <w:r>
        <w:rPr>
          <w:noProof/>
          <w:lang w:eastAsia="en-IN" w:bidi="ar-SA"/>
        </w:rPr>
        <w:drawing>
          <wp:inline distT="0" distB="0" distL="0" distR="0" wp14:anchorId="5D546529" wp14:editId="09B9B67B">
            <wp:extent cx="4629150" cy="7092950"/>
            <wp:effectExtent l="0" t="0" r="0" b="0"/>
            <wp:docPr id="6" name="Picture 6"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X_LPS effect on BDNF_ICW.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629150" cy="7092950"/>
                    </a:xfrm>
                    <a:prstGeom prst="rect">
                      <a:avLst/>
                    </a:prstGeom>
                  </pic:spPr>
                </pic:pic>
              </a:graphicData>
            </a:graphic>
          </wp:inline>
        </w:drawing>
      </w:r>
    </w:p>
    <w:p w14:paraId="74FE2D2A" w14:textId="183BA23E" w:rsidR="008B3EA2" w:rsidRPr="008C1D30" w:rsidRDefault="008B3EA2" w:rsidP="008B3EA2">
      <w:pPr>
        <w:pStyle w:val="Caption"/>
        <w:jc w:val="both"/>
        <w:rPr>
          <w:rFonts w:ascii="Times New Roman" w:hAnsi="Times New Roman" w:cs="Times New Roman"/>
          <w:i w:val="0"/>
          <w:iCs w:val="0"/>
          <w:color w:val="auto"/>
          <w:sz w:val="24"/>
          <w:szCs w:val="24"/>
        </w:rPr>
      </w:pPr>
      <w:r w:rsidRPr="00776AD2">
        <w:rPr>
          <w:rFonts w:ascii="Times New Roman" w:hAnsi="Times New Roman" w:cs="Times New Roman"/>
          <w:b/>
          <w:bCs/>
          <w:i w:val="0"/>
          <w:iCs w:val="0"/>
          <w:color w:val="auto"/>
          <w:sz w:val="24"/>
          <w:szCs w:val="24"/>
        </w:rPr>
        <w:t>S</w:t>
      </w:r>
      <w:r>
        <w:rPr>
          <w:rFonts w:ascii="Times New Roman" w:hAnsi="Times New Roman" w:cs="Times New Roman"/>
          <w:b/>
          <w:bCs/>
          <w:i w:val="0"/>
          <w:iCs w:val="0"/>
          <w:color w:val="auto"/>
          <w:sz w:val="24"/>
          <w:szCs w:val="24"/>
        </w:rPr>
        <w:t>15 Fig.</w:t>
      </w:r>
      <w:r w:rsidRPr="00776AD2">
        <w:rPr>
          <w:rFonts w:ascii="Times New Roman" w:hAnsi="Times New Roman" w:cs="Times New Roman"/>
          <w:i w:val="0"/>
          <w:iCs w:val="0"/>
          <w:color w:val="auto"/>
          <w:sz w:val="24"/>
          <w:szCs w:val="24"/>
        </w:rPr>
        <w:t xml:space="preserve"> </w:t>
      </w:r>
      <w:r w:rsidRPr="00AE70AD">
        <w:rPr>
          <w:rFonts w:ascii="Times New Roman" w:hAnsi="Times New Roman" w:cs="Times New Roman"/>
          <w:b/>
          <w:bCs/>
          <w:i w:val="0"/>
          <w:iCs w:val="0"/>
          <w:color w:val="auto"/>
          <w:sz w:val="24"/>
          <w:szCs w:val="24"/>
        </w:rPr>
        <w:t>ICW of BDNF expression in 4h LPS treated SIM-A9 cells.</w:t>
      </w:r>
      <w:r>
        <w:rPr>
          <w:rFonts w:ascii="Times New Roman" w:hAnsi="Times New Roman" w:cs="Times New Roman"/>
          <w:i w:val="0"/>
          <w:iCs w:val="0"/>
          <w:color w:val="auto"/>
          <w:sz w:val="24"/>
          <w:szCs w:val="24"/>
        </w:rPr>
        <w:t xml:space="preserve"> </w:t>
      </w:r>
      <w:r w:rsidR="00A73451">
        <w:rPr>
          <w:rFonts w:ascii="Times New Roman" w:hAnsi="Times New Roman" w:cs="Times New Roman"/>
          <w:i w:val="0"/>
          <w:iCs w:val="0"/>
          <w:color w:val="auto"/>
          <w:sz w:val="24"/>
          <w:szCs w:val="24"/>
        </w:rPr>
        <w:t>A) SIM-A9 cells were cultured for 48</w:t>
      </w:r>
      <w:r w:rsidR="009E6203">
        <w:rPr>
          <w:rFonts w:ascii="Times New Roman" w:hAnsi="Times New Roman" w:cs="Times New Roman"/>
          <w:i w:val="0"/>
          <w:iCs w:val="0"/>
          <w:color w:val="auto"/>
          <w:sz w:val="24"/>
          <w:szCs w:val="24"/>
        </w:rPr>
        <w:t xml:space="preserve"> </w:t>
      </w:r>
      <w:r w:rsidR="00A73451">
        <w:rPr>
          <w:rFonts w:ascii="Times New Roman" w:hAnsi="Times New Roman" w:cs="Times New Roman"/>
          <w:i w:val="0"/>
          <w:iCs w:val="0"/>
          <w:color w:val="auto"/>
          <w:sz w:val="24"/>
          <w:szCs w:val="24"/>
        </w:rPr>
        <w:t>h in a 96-well plate. The cells were treated with 2.5 and 100 ng/mL LPS for 4</w:t>
      </w:r>
      <w:r w:rsidR="005909E2">
        <w:rPr>
          <w:rFonts w:ascii="Times New Roman" w:hAnsi="Times New Roman" w:cs="Times New Roman"/>
          <w:i w:val="0"/>
          <w:iCs w:val="0"/>
          <w:color w:val="auto"/>
          <w:sz w:val="24"/>
          <w:szCs w:val="24"/>
        </w:rPr>
        <w:t xml:space="preserve"> </w:t>
      </w:r>
      <w:r w:rsidR="00A73451">
        <w:rPr>
          <w:rFonts w:ascii="Times New Roman" w:hAnsi="Times New Roman" w:cs="Times New Roman"/>
          <w:i w:val="0"/>
          <w:iCs w:val="0"/>
          <w:color w:val="auto"/>
          <w:sz w:val="24"/>
          <w:szCs w:val="24"/>
        </w:rPr>
        <w:t xml:space="preserve">h in complete growth media. Immediately after LPS treatment, cells were fixed, washed, blocked, and stained for cell nuclei (DAPI, red) and BDNF (green) proteins. B) Densitometry analysis was performed using Image Studio 5.2. Normalized BDNF signal intensity </w:t>
      </w:r>
      <w:r w:rsidR="005909E2">
        <w:rPr>
          <w:rFonts w:ascii="Times New Roman" w:hAnsi="Times New Roman" w:cs="Times New Roman"/>
          <w:i w:val="0"/>
          <w:iCs w:val="0"/>
          <w:color w:val="auto"/>
          <w:sz w:val="24"/>
          <w:szCs w:val="24"/>
        </w:rPr>
        <w:t xml:space="preserve">in the </w:t>
      </w:r>
      <w:r w:rsidR="00A73451">
        <w:rPr>
          <w:rFonts w:ascii="Times New Roman" w:hAnsi="Times New Roman" w:cs="Times New Roman"/>
          <w:i w:val="0"/>
          <w:iCs w:val="0"/>
          <w:color w:val="auto"/>
          <w:sz w:val="24"/>
          <w:szCs w:val="24"/>
        </w:rPr>
        <w:t>Y-axis represents the normalization of green signal intensity to DAPI signal intensity followed by subtraction of non-specific secondary staining</w:t>
      </w:r>
      <w:r w:rsidR="009B4EE3">
        <w:rPr>
          <w:rFonts w:ascii="Times New Roman" w:hAnsi="Times New Roman" w:cs="Times New Roman"/>
          <w:i w:val="0"/>
          <w:iCs w:val="0"/>
          <w:color w:val="auto"/>
          <w:sz w:val="24"/>
          <w:szCs w:val="24"/>
        </w:rPr>
        <w:t>.</w:t>
      </w:r>
    </w:p>
    <w:p w14:paraId="56178F7B" w14:textId="77777777" w:rsidR="005A7449" w:rsidRDefault="005A7449">
      <w:bookmarkStart w:id="0" w:name="_GoBack"/>
      <w:bookmarkEnd w:id="0"/>
    </w:p>
    <w:sectPr w:rsidR="005A7449">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47935CD" w14:textId="77777777" w:rsidR="000C1783" w:rsidRDefault="000C1783" w:rsidP="004F43D7">
      <w:pPr>
        <w:spacing w:after="0" w:line="240" w:lineRule="auto"/>
      </w:pPr>
      <w:r>
        <w:separator/>
      </w:r>
    </w:p>
  </w:endnote>
  <w:endnote w:type="continuationSeparator" w:id="0">
    <w:p w14:paraId="611479FC" w14:textId="77777777" w:rsidR="000C1783" w:rsidRDefault="000C1783" w:rsidP="004F43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hruti">
    <w:panose1 w:val="02000500000000000000"/>
    <w:charset w:val="01"/>
    <w:family w:val="roman"/>
    <w:notTrueType/>
    <w:pitch w:val="variable"/>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AB6705" w14:textId="77777777" w:rsidR="004F43D7" w:rsidRDefault="004F43D7">
    <w:pPr>
      <w:pStyle w:val="Footer"/>
    </w:pPr>
  </w:p>
  <w:p w14:paraId="049BCE90" w14:textId="77777777" w:rsidR="004F43D7" w:rsidRDefault="004F43D7">
    <w:pPr>
      <w:pStyle w:val="Footer"/>
    </w:pPr>
  </w:p>
  <w:p w14:paraId="68501014" w14:textId="77777777" w:rsidR="004F43D7" w:rsidRDefault="004F43D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0452713" w14:textId="77777777" w:rsidR="000C1783" w:rsidRDefault="000C1783" w:rsidP="004F43D7">
      <w:pPr>
        <w:spacing w:after="0" w:line="240" w:lineRule="auto"/>
      </w:pPr>
      <w:r>
        <w:separator/>
      </w:r>
    </w:p>
  </w:footnote>
  <w:footnote w:type="continuationSeparator" w:id="0">
    <w:p w14:paraId="629045FC" w14:textId="77777777" w:rsidR="000C1783" w:rsidRDefault="000C1783" w:rsidP="004F43D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D45526E"/>
    <w:multiLevelType w:val="hybridMultilevel"/>
    <w:tmpl w:val="7F06A6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DcxMjE2MDEyNzE1MzNQ0lEKTi0uzszPAykwMakFAPgqilotAAAA"/>
  </w:docVars>
  <w:rsids>
    <w:rsidRoot w:val="00346190"/>
    <w:rsid w:val="00003673"/>
    <w:rsid w:val="00014064"/>
    <w:rsid w:val="00015A96"/>
    <w:rsid w:val="00015D28"/>
    <w:rsid w:val="0002504C"/>
    <w:rsid w:val="00030532"/>
    <w:rsid w:val="0003255A"/>
    <w:rsid w:val="00035A7E"/>
    <w:rsid w:val="0003797E"/>
    <w:rsid w:val="0004764F"/>
    <w:rsid w:val="0005284F"/>
    <w:rsid w:val="000538BA"/>
    <w:rsid w:val="00065A3A"/>
    <w:rsid w:val="0007203E"/>
    <w:rsid w:val="00072A2B"/>
    <w:rsid w:val="00075EFD"/>
    <w:rsid w:val="00077CEC"/>
    <w:rsid w:val="000826B6"/>
    <w:rsid w:val="0008296E"/>
    <w:rsid w:val="000A1779"/>
    <w:rsid w:val="000A3E44"/>
    <w:rsid w:val="000A5D77"/>
    <w:rsid w:val="000B017E"/>
    <w:rsid w:val="000B55FF"/>
    <w:rsid w:val="000B5FDC"/>
    <w:rsid w:val="000C1783"/>
    <w:rsid w:val="000C30DA"/>
    <w:rsid w:val="000C58FE"/>
    <w:rsid w:val="000D2383"/>
    <w:rsid w:val="000E3106"/>
    <w:rsid w:val="000E3CC7"/>
    <w:rsid w:val="000F4445"/>
    <w:rsid w:val="000F516E"/>
    <w:rsid w:val="001016DE"/>
    <w:rsid w:val="00113672"/>
    <w:rsid w:val="00117EAF"/>
    <w:rsid w:val="00121467"/>
    <w:rsid w:val="00131B02"/>
    <w:rsid w:val="00135669"/>
    <w:rsid w:val="00155887"/>
    <w:rsid w:val="00163DA2"/>
    <w:rsid w:val="00172197"/>
    <w:rsid w:val="001724B1"/>
    <w:rsid w:val="00180AFC"/>
    <w:rsid w:val="0018649F"/>
    <w:rsid w:val="001B2D1C"/>
    <w:rsid w:val="001C2D11"/>
    <w:rsid w:val="001E03B6"/>
    <w:rsid w:val="001F15F6"/>
    <w:rsid w:val="00224B77"/>
    <w:rsid w:val="00232B57"/>
    <w:rsid w:val="00233A18"/>
    <w:rsid w:val="00240C27"/>
    <w:rsid w:val="00243507"/>
    <w:rsid w:val="00245642"/>
    <w:rsid w:val="00255B74"/>
    <w:rsid w:val="00255CFB"/>
    <w:rsid w:val="002639A8"/>
    <w:rsid w:val="0026666F"/>
    <w:rsid w:val="0026794D"/>
    <w:rsid w:val="00274AD9"/>
    <w:rsid w:val="00281342"/>
    <w:rsid w:val="0029482B"/>
    <w:rsid w:val="00294AEE"/>
    <w:rsid w:val="002A5229"/>
    <w:rsid w:val="002B537C"/>
    <w:rsid w:val="002C69FD"/>
    <w:rsid w:val="002E1E17"/>
    <w:rsid w:val="002E6E24"/>
    <w:rsid w:val="00301AAC"/>
    <w:rsid w:val="00310BF5"/>
    <w:rsid w:val="003164F8"/>
    <w:rsid w:val="003272A6"/>
    <w:rsid w:val="00327979"/>
    <w:rsid w:val="003310CE"/>
    <w:rsid w:val="003321F8"/>
    <w:rsid w:val="00343F4C"/>
    <w:rsid w:val="003452CA"/>
    <w:rsid w:val="003454A2"/>
    <w:rsid w:val="00346190"/>
    <w:rsid w:val="003471BB"/>
    <w:rsid w:val="0035621A"/>
    <w:rsid w:val="00362EBC"/>
    <w:rsid w:val="00367973"/>
    <w:rsid w:val="00373E78"/>
    <w:rsid w:val="00391470"/>
    <w:rsid w:val="003976E5"/>
    <w:rsid w:val="003A2FF7"/>
    <w:rsid w:val="003B001C"/>
    <w:rsid w:val="003B5ED2"/>
    <w:rsid w:val="003C5D84"/>
    <w:rsid w:val="003D046D"/>
    <w:rsid w:val="003D4851"/>
    <w:rsid w:val="003D7EBB"/>
    <w:rsid w:val="003F2246"/>
    <w:rsid w:val="0040099E"/>
    <w:rsid w:val="00400A14"/>
    <w:rsid w:val="0040313C"/>
    <w:rsid w:val="0041265B"/>
    <w:rsid w:val="00417505"/>
    <w:rsid w:val="00417AA4"/>
    <w:rsid w:val="004342C8"/>
    <w:rsid w:val="00441DA8"/>
    <w:rsid w:val="00445F37"/>
    <w:rsid w:val="00476CF5"/>
    <w:rsid w:val="00492E13"/>
    <w:rsid w:val="004930D1"/>
    <w:rsid w:val="00495AF6"/>
    <w:rsid w:val="0049668B"/>
    <w:rsid w:val="004B04B4"/>
    <w:rsid w:val="004B0FFA"/>
    <w:rsid w:val="004B600D"/>
    <w:rsid w:val="004C43AA"/>
    <w:rsid w:val="004E759D"/>
    <w:rsid w:val="004F27DA"/>
    <w:rsid w:val="004F43D7"/>
    <w:rsid w:val="005030F9"/>
    <w:rsid w:val="00571957"/>
    <w:rsid w:val="00572FDB"/>
    <w:rsid w:val="00576639"/>
    <w:rsid w:val="005817F4"/>
    <w:rsid w:val="005858C1"/>
    <w:rsid w:val="005909E2"/>
    <w:rsid w:val="005A0AE5"/>
    <w:rsid w:val="005A3DFC"/>
    <w:rsid w:val="005A7449"/>
    <w:rsid w:val="005B7E0A"/>
    <w:rsid w:val="005C4489"/>
    <w:rsid w:val="005C620D"/>
    <w:rsid w:val="005D09BE"/>
    <w:rsid w:val="00606E23"/>
    <w:rsid w:val="00631E02"/>
    <w:rsid w:val="00646688"/>
    <w:rsid w:val="0064766A"/>
    <w:rsid w:val="00650169"/>
    <w:rsid w:val="006762E1"/>
    <w:rsid w:val="00685355"/>
    <w:rsid w:val="006B1D4E"/>
    <w:rsid w:val="006E0ABB"/>
    <w:rsid w:val="006F5615"/>
    <w:rsid w:val="006F678C"/>
    <w:rsid w:val="00701A20"/>
    <w:rsid w:val="00702DFD"/>
    <w:rsid w:val="00707DE5"/>
    <w:rsid w:val="00707E3F"/>
    <w:rsid w:val="007175A6"/>
    <w:rsid w:val="0072473D"/>
    <w:rsid w:val="00727045"/>
    <w:rsid w:val="00727678"/>
    <w:rsid w:val="00740705"/>
    <w:rsid w:val="00745B3C"/>
    <w:rsid w:val="007522DD"/>
    <w:rsid w:val="00752360"/>
    <w:rsid w:val="0076665A"/>
    <w:rsid w:val="00776AD2"/>
    <w:rsid w:val="00780362"/>
    <w:rsid w:val="00780AF8"/>
    <w:rsid w:val="00794B35"/>
    <w:rsid w:val="007A1942"/>
    <w:rsid w:val="007C4428"/>
    <w:rsid w:val="007C6756"/>
    <w:rsid w:val="007D27F6"/>
    <w:rsid w:val="007D4E63"/>
    <w:rsid w:val="007E00F4"/>
    <w:rsid w:val="007E0DD6"/>
    <w:rsid w:val="007E5BB6"/>
    <w:rsid w:val="007E7772"/>
    <w:rsid w:val="00813EB0"/>
    <w:rsid w:val="00821CEE"/>
    <w:rsid w:val="00832A77"/>
    <w:rsid w:val="00835F19"/>
    <w:rsid w:val="0084039F"/>
    <w:rsid w:val="00845278"/>
    <w:rsid w:val="008463A5"/>
    <w:rsid w:val="00851B25"/>
    <w:rsid w:val="008639F3"/>
    <w:rsid w:val="00870747"/>
    <w:rsid w:val="00876093"/>
    <w:rsid w:val="00883ACC"/>
    <w:rsid w:val="0089538D"/>
    <w:rsid w:val="008A0DBA"/>
    <w:rsid w:val="008A30AB"/>
    <w:rsid w:val="008A7238"/>
    <w:rsid w:val="008B22FC"/>
    <w:rsid w:val="008B3EA2"/>
    <w:rsid w:val="008C05A7"/>
    <w:rsid w:val="008C1D30"/>
    <w:rsid w:val="008D411A"/>
    <w:rsid w:val="00902DBF"/>
    <w:rsid w:val="00903CCD"/>
    <w:rsid w:val="0090630C"/>
    <w:rsid w:val="009306D2"/>
    <w:rsid w:val="009327B0"/>
    <w:rsid w:val="009442FC"/>
    <w:rsid w:val="009449AD"/>
    <w:rsid w:val="009872FE"/>
    <w:rsid w:val="00992C31"/>
    <w:rsid w:val="0099749E"/>
    <w:rsid w:val="009A0C39"/>
    <w:rsid w:val="009A2486"/>
    <w:rsid w:val="009A4AD5"/>
    <w:rsid w:val="009B361E"/>
    <w:rsid w:val="009B4EE3"/>
    <w:rsid w:val="009B559E"/>
    <w:rsid w:val="009C19E1"/>
    <w:rsid w:val="009E2768"/>
    <w:rsid w:val="009E6203"/>
    <w:rsid w:val="009F5664"/>
    <w:rsid w:val="00A12363"/>
    <w:rsid w:val="00A1485F"/>
    <w:rsid w:val="00A1773F"/>
    <w:rsid w:val="00A20FE2"/>
    <w:rsid w:val="00A543CD"/>
    <w:rsid w:val="00A54A7C"/>
    <w:rsid w:val="00A66D99"/>
    <w:rsid w:val="00A70B4B"/>
    <w:rsid w:val="00A73451"/>
    <w:rsid w:val="00A761B2"/>
    <w:rsid w:val="00A836F7"/>
    <w:rsid w:val="00A97CFD"/>
    <w:rsid w:val="00AA128F"/>
    <w:rsid w:val="00AA4FA6"/>
    <w:rsid w:val="00AA6117"/>
    <w:rsid w:val="00AB26E4"/>
    <w:rsid w:val="00AD0032"/>
    <w:rsid w:val="00AD6609"/>
    <w:rsid w:val="00AD73F8"/>
    <w:rsid w:val="00AE2C7D"/>
    <w:rsid w:val="00AE567A"/>
    <w:rsid w:val="00AE70AD"/>
    <w:rsid w:val="00AE72D2"/>
    <w:rsid w:val="00AF2C01"/>
    <w:rsid w:val="00B16929"/>
    <w:rsid w:val="00B17A53"/>
    <w:rsid w:val="00B2122D"/>
    <w:rsid w:val="00B26255"/>
    <w:rsid w:val="00B26283"/>
    <w:rsid w:val="00B26526"/>
    <w:rsid w:val="00B27E56"/>
    <w:rsid w:val="00B3317D"/>
    <w:rsid w:val="00B35040"/>
    <w:rsid w:val="00B371B5"/>
    <w:rsid w:val="00B40D15"/>
    <w:rsid w:val="00B43367"/>
    <w:rsid w:val="00B65C63"/>
    <w:rsid w:val="00B67A46"/>
    <w:rsid w:val="00B81B5F"/>
    <w:rsid w:val="00B930A9"/>
    <w:rsid w:val="00BC678F"/>
    <w:rsid w:val="00BD0299"/>
    <w:rsid w:val="00BD2556"/>
    <w:rsid w:val="00BD2935"/>
    <w:rsid w:val="00BE17B0"/>
    <w:rsid w:val="00C05CC8"/>
    <w:rsid w:val="00C16778"/>
    <w:rsid w:val="00C178EC"/>
    <w:rsid w:val="00C20A04"/>
    <w:rsid w:val="00C509DD"/>
    <w:rsid w:val="00C55A2B"/>
    <w:rsid w:val="00C56E9B"/>
    <w:rsid w:val="00C60459"/>
    <w:rsid w:val="00C614B6"/>
    <w:rsid w:val="00C61B31"/>
    <w:rsid w:val="00C75E24"/>
    <w:rsid w:val="00C829B6"/>
    <w:rsid w:val="00C97022"/>
    <w:rsid w:val="00CA44AA"/>
    <w:rsid w:val="00CA5136"/>
    <w:rsid w:val="00CA7FAC"/>
    <w:rsid w:val="00CB22E7"/>
    <w:rsid w:val="00CB5070"/>
    <w:rsid w:val="00CC3A10"/>
    <w:rsid w:val="00CC61D4"/>
    <w:rsid w:val="00CF1A43"/>
    <w:rsid w:val="00CF280D"/>
    <w:rsid w:val="00CF32F8"/>
    <w:rsid w:val="00D02787"/>
    <w:rsid w:val="00D1398B"/>
    <w:rsid w:val="00D22EAC"/>
    <w:rsid w:val="00D25F04"/>
    <w:rsid w:val="00D328F3"/>
    <w:rsid w:val="00D36AF7"/>
    <w:rsid w:val="00D37AFB"/>
    <w:rsid w:val="00D40AF1"/>
    <w:rsid w:val="00D441D6"/>
    <w:rsid w:val="00D51A1D"/>
    <w:rsid w:val="00D51CF9"/>
    <w:rsid w:val="00D57A18"/>
    <w:rsid w:val="00D6488C"/>
    <w:rsid w:val="00D662CD"/>
    <w:rsid w:val="00D83993"/>
    <w:rsid w:val="00D84A94"/>
    <w:rsid w:val="00DA4A39"/>
    <w:rsid w:val="00DB3DD9"/>
    <w:rsid w:val="00DB7101"/>
    <w:rsid w:val="00DC5634"/>
    <w:rsid w:val="00DE4D35"/>
    <w:rsid w:val="00E02062"/>
    <w:rsid w:val="00E13702"/>
    <w:rsid w:val="00E1655C"/>
    <w:rsid w:val="00E22F9A"/>
    <w:rsid w:val="00E468BC"/>
    <w:rsid w:val="00E5020A"/>
    <w:rsid w:val="00E512E3"/>
    <w:rsid w:val="00E55862"/>
    <w:rsid w:val="00E74EBD"/>
    <w:rsid w:val="00E7611F"/>
    <w:rsid w:val="00E804E4"/>
    <w:rsid w:val="00E948F9"/>
    <w:rsid w:val="00EB3841"/>
    <w:rsid w:val="00ED117D"/>
    <w:rsid w:val="00F26AE3"/>
    <w:rsid w:val="00F400A7"/>
    <w:rsid w:val="00F42DEF"/>
    <w:rsid w:val="00F43273"/>
    <w:rsid w:val="00F43B82"/>
    <w:rsid w:val="00F473B6"/>
    <w:rsid w:val="00F809F4"/>
    <w:rsid w:val="00F848D1"/>
    <w:rsid w:val="00FB3C02"/>
    <w:rsid w:val="00FB53E3"/>
    <w:rsid w:val="00FC3F34"/>
    <w:rsid w:val="00FD41FD"/>
    <w:rsid w:val="00FD5359"/>
    <w:rsid w:val="00FE1683"/>
  </w:rsids>
  <m:mathPr>
    <m:mathFont m:val="Cambria Math"/>
    <m:brkBin m:val="before"/>
    <m:brkBinSub m:val="--"/>
    <m:smallFrac m:val="0"/>
    <m:dispDef/>
    <m:lMargin m:val="0"/>
    <m:rMargin m:val="0"/>
    <m:defJc m:val="centerGroup"/>
    <m:wrapIndent m:val="1440"/>
    <m:intLim m:val="subSup"/>
    <m:naryLim m:val="undOvr"/>
  </m:mathPr>
  <w:themeFontLang w:val="en-IN" w:bidi="gu-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BF2E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gu-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95AF6"/>
    <w:pPr>
      <w:spacing w:line="240" w:lineRule="auto"/>
    </w:pPr>
    <w:rPr>
      <w:i/>
      <w:iCs/>
      <w:color w:val="1F497D" w:themeColor="text2"/>
      <w:sz w:val="18"/>
      <w:szCs w:val="18"/>
    </w:rPr>
  </w:style>
  <w:style w:type="paragraph" w:styleId="Header">
    <w:name w:val="header"/>
    <w:basedOn w:val="Normal"/>
    <w:link w:val="HeaderChar"/>
    <w:uiPriority w:val="99"/>
    <w:unhideWhenUsed/>
    <w:rsid w:val="004F43D7"/>
    <w:pPr>
      <w:tabs>
        <w:tab w:val="center" w:pos="4513"/>
        <w:tab w:val="right" w:pos="9026"/>
      </w:tabs>
      <w:spacing w:after="0" w:line="240" w:lineRule="auto"/>
    </w:pPr>
  </w:style>
  <w:style w:type="character" w:customStyle="1" w:styleId="HeaderChar">
    <w:name w:val="Header Char"/>
    <w:basedOn w:val="DefaultParagraphFont"/>
    <w:link w:val="Header"/>
    <w:uiPriority w:val="99"/>
    <w:rsid w:val="004F43D7"/>
  </w:style>
  <w:style w:type="paragraph" w:styleId="Footer">
    <w:name w:val="footer"/>
    <w:basedOn w:val="Normal"/>
    <w:link w:val="FooterChar"/>
    <w:uiPriority w:val="99"/>
    <w:unhideWhenUsed/>
    <w:rsid w:val="004F43D7"/>
    <w:pPr>
      <w:tabs>
        <w:tab w:val="center" w:pos="4513"/>
        <w:tab w:val="right" w:pos="9026"/>
      </w:tabs>
      <w:spacing w:after="0" w:line="240" w:lineRule="auto"/>
    </w:pPr>
  </w:style>
  <w:style w:type="character" w:customStyle="1" w:styleId="FooterChar">
    <w:name w:val="Footer Char"/>
    <w:basedOn w:val="DefaultParagraphFont"/>
    <w:link w:val="Footer"/>
    <w:uiPriority w:val="99"/>
    <w:rsid w:val="004F43D7"/>
  </w:style>
  <w:style w:type="paragraph" w:styleId="BalloonText">
    <w:name w:val="Balloon Text"/>
    <w:basedOn w:val="Normal"/>
    <w:link w:val="BalloonTextChar"/>
    <w:uiPriority w:val="99"/>
    <w:semiHidden/>
    <w:unhideWhenUsed/>
    <w:rsid w:val="00445F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5F37"/>
    <w:rPr>
      <w:rFonts w:ascii="Segoe UI" w:hAnsi="Segoe UI" w:cs="Segoe UI"/>
      <w:sz w:val="18"/>
      <w:szCs w:val="18"/>
    </w:rPr>
  </w:style>
  <w:style w:type="character" w:styleId="CommentReference">
    <w:name w:val="annotation reference"/>
    <w:basedOn w:val="DefaultParagraphFont"/>
    <w:uiPriority w:val="99"/>
    <w:semiHidden/>
    <w:unhideWhenUsed/>
    <w:rsid w:val="00445F37"/>
    <w:rPr>
      <w:sz w:val="16"/>
      <w:szCs w:val="16"/>
    </w:rPr>
  </w:style>
  <w:style w:type="paragraph" w:styleId="CommentText">
    <w:name w:val="annotation text"/>
    <w:basedOn w:val="Normal"/>
    <w:link w:val="CommentTextChar"/>
    <w:uiPriority w:val="99"/>
    <w:semiHidden/>
    <w:unhideWhenUsed/>
    <w:rsid w:val="00445F37"/>
    <w:pPr>
      <w:spacing w:line="240" w:lineRule="auto"/>
    </w:pPr>
    <w:rPr>
      <w:sz w:val="20"/>
      <w:szCs w:val="20"/>
    </w:rPr>
  </w:style>
  <w:style w:type="character" w:customStyle="1" w:styleId="CommentTextChar">
    <w:name w:val="Comment Text Char"/>
    <w:basedOn w:val="DefaultParagraphFont"/>
    <w:link w:val="CommentText"/>
    <w:uiPriority w:val="99"/>
    <w:semiHidden/>
    <w:rsid w:val="00445F37"/>
    <w:rPr>
      <w:sz w:val="20"/>
      <w:szCs w:val="20"/>
    </w:rPr>
  </w:style>
  <w:style w:type="paragraph" w:styleId="CommentSubject">
    <w:name w:val="annotation subject"/>
    <w:basedOn w:val="CommentText"/>
    <w:next w:val="CommentText"/>
    <w:link w:val="CommentSubjectChar"/>
    <w:uiPriority w:val="99"/>
    <w:semiHidden/>
    <w:unhideWhenUsed/>
    <w:rsid w:val="00445F37"/>
    <w:rPr>
      <w:b/>
      <w:bCs/>
    </w:rPr>
  </w:style>
  <w:style w:type="character" w:customStyle="1" w:styleId="CommentSubjectChar">
    <w:name w:val="Comment Subject Char"/>
    <w:basedOn w:val="CommentTextChar"/>
    <w:link w:val="CommentSubject"/>
    <w:uiPriority w:val="99"/>
    <w:semiHidden/>
    <w:rsid w:val="00445F37"/>
    <w:rPr>
      <w:b/>
      <w:bCs/>
      <w:sz w:val="20"/>
      <w:szCs w:val="20"/>
    </w:rPr>
  </w:style>
  <w:style w:type="table" w:styleId="TableGrid">
    <w:name w:val="Table Grid"/>
    <w:basedOn w:val="TableNormal"/>
    <w:uiPriority w:val="39"/>
    <w:rsid w:val="005C4489"/>
    <w:pPr>
      <w:spacing w:after="0" w:line="240" w:lineRule="auto"/>
    </w:pPr>
    <w:rPr>
      <w:rFonts w:eastAsiaTheme="minorEastAsia" w:cs="Times New Roman"/>
      <w:lang w:val="en-US"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A2486"/>
    <w:pPr>
      <w:spacing w:after="160" w:line="259" w:lineRule="auto"/>
      <w:ind w:left="720"/>
    </w:pPr>
    <w:rPr>
      <w:rFonts w:eastAsiaTheme="minorEastAsia" w:cs="Times New Roman"/>
      <w:lang w:val="en-US"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gu-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95AF6"/>
    <w:pPr>
      <w:spacing w:line="240" w:lineRule="auto"/>
    </w:pPr>
    <w:rPr>
      <w:i/>
      <w:iCs/>
      <w:color w:val="1F497D" w:themeColor="text2"/>
      <w:sz w:val="18"/>
      <w:szCs w:val="18"/>
    </w:rPr>
  </w:style>
  <w:style w:type="paragraph" w:styleId="Header">
    <w:name w:val="header"/>
    <w:basedOn w:val="Normal"/>
    <w:link w:val="HeaderChar"/>
    <w:uiPriority w:val="99"/>
    <w:unhideWhenUsed/>
    <w:rsid w:val="004F43D7"/>
    <w:pPr>
      <w:tabs>
        <w:tab w:val="center" w:pos="4513"/>
        <w:tab w:val="right" w:pos="9026"/>
      </w:tabs>
      <w:spacing w:after="0" w:line="240" w:lineRule="auto"/>
    </w:pPr>
  </w:style>
  <w:style w:type="character" w:customStyle="1" w:styleId="HeaderChar">
    <w:name w:val="Header Char"/>
    <w:basedOn w:val="DefaultParagraphFont"/>
    <w:link w:val="Header"/>
    <w:uiPriority w:val="99"/>
    <w:rsid w:val="004F43D7"/>
  </w:style>
  <w:style w:type="paragraph" w:styleId="Footer">
    <w:name w:val="footer"/>
    <w:basedOn w:val="Normal"/>
    <w:link w:val="FooterChar"/>
    <w:uiPriority w:val="99"/>
    <w:unhideWhenUsed/>
    <w:rsid w:val="004F43D7"/>
    <w:pPr>
      <w:tabs>
        <w:tab w:val="center" w:pos="4513"/>
        <w:tab w:val="right" w:pos="9026"/>
      </w:tabs>
      <w:spacing w:after="0" w:line="240" w:lineRule="auto"/>
    </w:pPr>
  </w:style>
  <w:style w:type="character" w:customStyle="1" w:styleId="FooterChar">
    <w:name w:val="Footer Char"/>
    <w:basedOn w:val="DefaultParagraphFont"/>
    <w:link w:val="Footer"/>
    <w:uiPriority w:val="99"/>
    <w:rsid w:val="004F43D7"/>
  </w:style>
  <w:style w:type="paragraph" w:styleId="BalloonText">
    <w:name w:val="Balloon Text"/>
    <w:basedOn w:val="Normal"/>
    <w:link w:val="BalloonTextChar"/>
    <w:uiPriority w:val="99"/>
    <w:semiHidden/>
    <w:unhideWhenUsed/>
    <w:rsid w:val="00445F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5F37"/>
    <w:rPr>
      <w:rFonts w:ascii="Segoe UI" w:hAnsi="Segoe UI" w:cs="Segoe UI"/>
      <w:sz w:val="18"/>
      <w:szCs w:val="18"/>
    </w:rPr>
  </w:style>
  <w:style w:type="character" w:styleId="CommentReference">
    <w:name w:val="annotation reference"/>
    <w:basedOn w:val="DefaultParagraphFont"/>
    <w:uiPriority w:val="99"/>
    <w:semiHidden/>
    <w:unhideWhenUsed/>
    <w:rsid w:val="00445F37"/>
    <w:rPr>
      <w:sz w:val="16"/>
      <w:szCs w:val="16"/>
    </w:rPr>
  </w:style>
  <w:style w:type="paragraph" w:styleId="CommentText">
    <w:name w:val="annotation text"/>
    <w:basedOn w:val="Normal"/>
    <w:link w:val="CommentTextChar"/>
    <w:uiPriority w:val="99"/>
    <w:semiHidden/>
    <w:unhideWhenUsed/>
    <w:rsid w:val="00445F37"/>
    <w:pPr>
      <w:spacing w:line="240" w:lineRule="auto"/>
    </w:pPr>
    <w:rPr>
      <w:sz w:val="20"/>
      <w:szCs w:val="20"/>
    </w:rPr>
  </w:style>
  <w:style w:type="character" w:customStyle="1" w:styleId="CommentTextChar">
    <w:name w:val="Comment Text Char"/>
    <w:basedOn w:val="DefaultParagraphFont"/>
    <w:link w:val="CommentText"/>
    <w:uiPriority w:val="99"/>
    <w:semiHidden/>
    <w:rsid w:val="00445F37"/>
    <w:rPr>
      <w:sz w:val="20"/>
      <w:szCs w:val="20"/>
    </w:rPr>
  </w:style>
  <w:style w:type="paragraph" w:styleId="CommentSubject">
    <w:name w:val="annotation subject"/>
    <w:basedOn w:val="CommentText"/>
    <w:next w:val="CommentText"/>
    <w:link w:val="CommentSubjectChar"/>
    <w:uiPriority w:val="99"/>
    <w:semiHidden/>
    <w:unhideWhenUsed/>
    <w:rsid w:val="00445F37"/>
    <w:rPr>
      <w:b/>
      <w:bCs/>
    </w:rPr>
  </w:style>
  <w:style w:type="character" w:customStyle="1" w:styleId="CommentSubjectChar">
    <w:name w:val="Comment Subject Char"/>
    <w:basedOn w:val="CommentTextChar"/>
    <w:link w:val="CommentSubject"/>
    <w:uiPriority w:val="99"/>
    <w:semiHidden/>
    <w:rsid w:val="00445F37"/>
    <w:rPr>
      <w:b/>
      <w:bCs/>
      <w:sz w:val="20"/>
      <w:szCs w:val="20"/>
    </w:rPr>
  </w:style>
  <w:style w:type="table" w:styleId="TableGrid">
    <w:name w:val="Table Grid"/>
    <w:basedOn w:val="TableNormal"/>
    <w:uiPriority w:val="39"/>
    <w:rsid w:val="005C4489"/>
    <w:pPr>
      <w:spacing w:after="0" w:line="240" w:lineRule="auto"/>
    </w:pPr>
    <w:rPr>
      <w:rFonts w:eastAsiaTheme="minorEastAsia" w:cs="Times New Roman"/>
      <w:lang w:val="en-US"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A2486"/>
    <w:pPr>
      <w:spacing w:after="160" w:line="259" w:lineRule="auto"/>
      <w:ind w:left="720"/>
    </w:pPr>
    <w:rPr>
      <w:rFonts w:eastAsiaTheme="minorEastAsia" w:cs="Times New Roman"/>
      <w:lang w:val="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image" Target="media/image1.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A04944E340CBE478AE40751C4F9BED4" ma:contentTypeVersion="15" ma:contentTypeDescription="Create a new document." ma:contentTypeScope="" ma:versionID="085f48ee37157bdead2294020e15a943">
  <xsd:schema xmlns:xsd="http://www.w3.org/2001/XMLSchema" xmlns:xs="http://www.w3.org/2001/XMLSchema" xmlns:p="http://schemas.microsoft.com/office/2006/metadata/properties" xmlns:ns1="http://schemas.microsoft.com/sharepoint/v3" xmlns:ns3="26c6f54c-3ee6-4ed4-a948-c9d425a07ce7" xmlns:ns4="412a3fdc-b910-4678-8997-ea0276ff5442" targetNamespace="http://schemas.microsoft.com/office/2006/metadata/properties" ma:root="true" ma:fieldsID="567cec62eba67b7871fe333e7d59b43b" ns1:_="" ns3:_="" ns4:_="">
    <xsd:import namespace="http://schemas.microsoft.com/sharepoint/v3"/>
    <xsd:import namespace="26c6f54c-3ee6-4ed4-a948-c9d425a07ce7"/>
    <xsd:import namespace="412a3fdc-b910-4678-8997-ea0276ff544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Location" minOccurs="0"/>
                <xsd:element ref="ns1:_ip_UnifiedCompliancePolicyProperties" minOccurs="0"/>
                <xsd:element ref="ns1:_ip_UnifiedCompliancePolicyUIAction" minOccurs="0"/>
                <xsd:element ref="ns4:MediaServiceOCR" minOccurs="0"/>
                <xsd:element ref="ns4:MediaServiceEventHashCode" minOccurs="0"/>
                <xsd:element ref="ns4:MediaServiceGenerationTim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6" nillable="true" ma:displayName="Unified Compliance Policy Properties" ma:description="" ma:hidden="true" ma:internalName="_ip_UnifiedCompliancePolicyProperties">
      <xsd:simpleType>
        <xsd:restriction base="dms:Note"/>
      </xsd:simpleType>
    </xsd:element>
    <xsd:element name="_ip_UnifiedCompliancePolicyUIAction" ma:index="17" nillable="true" ma:displayName="Unified Compliance Policy UI Action" ma:descrip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6c6f54c-3ee6-4ed4-a948-c9d425a07ce7"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12a3fdc-b910-4678-8997-ea0276ff5442"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DateTaken" ma:index="14" nillable="true" ma:displayName="MediaServiceDateTaken" ma:description="" ma:hidden="true" ma:internalName="MediaServiceDateTaken" ma:readOnly="true">
      <xsd:simpleType>
        <xsd:restriction base="dms:Text"/>
      </xsd:simpleType>
    </xsd:element>
    <xsd:element name="MediaServiceLocation" ma:index="15" nillable="true" ma:displayName="MediaServiceLocation" ma:description="" ma:internalName="MediaServiceLocation" ma:readOnly="true">
      <xsd:simpleType>
        <xsd:restriction base="dms:Text"/>
      </xsd:simpleType>
    </xsd:element>
    <xsd:element name="MediaServiceOCR" ma:index="18" nillable="true" ma:displayName="MediaServiceOCR" ma:internalName="MediaServiceOCR" ma:readOnly="true">
      <xsd:simpleType>
        <xsd:restriction base="dms:Note">
          <xsd:maxLength value="255"/>
        </xsd:restriction>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89B7CF-CA41-469A-AA8B-A6CD00A6B32B}">
  <ds:schemaRefs>
    <ds:schemaRef ds:uri="http://schemas.microsoft.com/sharepoint/v3/contenttype/forms"/>
  </ds:schemaRefs>
</ds:datastoreItem>
</file>

<file path=customXml/itemProps2.xml><?xml version="1.0" encoding="utf-8"?>
<ds:datastoreItem xmlns:ds="http://schemas.openxmlformats.org/officeDocument/2006/customXml" ds:itemID="{B5818E7D-F09E-4C17-AFD2-6A6CC15CBFCA}">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B0D25F19-9135-4737-A70D-2377B818E3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26c6f54c-3ee6-4ed4-a948-c9d425a07ce7"/>
    <ds:schemaRef ds:uri="412a3fdc-b910-4678-8997-ea0276ff544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807EEEA-5F5B-4A14-810A-4C18E283AC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89</Words>
  <Characters>508</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darp Dave</dc:creator>
  <cp:keywords/>
  <dc:description/>
  <cp:lastModifiedBy>ELCOT</cp:lastModifiedBy>
  <cp:revision>6</cp:revision>
  <dcterms:created xsi:type="dcterms:W3CDTF">2020-03-30T13:36:00Z</dcterms:created>
  <dcterms:modified xsi:type="dcterms:W3CDTF">2020-04-01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A04944E340CBE478AE40751C4F9BED4</vt:lpwstr>
  </property>
</Properties>
</file>